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77A" w:rsidRPr="000C474E" w:rsidRDefault="00EA0715" w:rsidP="00351F35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Q1</w:t>
      </w:r>
      <w:r w:rsidR="000C474E" w:rsidRPr="000C474E">
        <w:rPr>
          <w:rFonts w:ascii="Arial" w:hAnsi="Arial" w:cs="Arial"/>
          <w:b/>
          <w:lang w:val="en-US"/>
        </w:rPr>
        <w:t xml:space="preserve">. </w:t>
      </w:r>
      <w:r w:rsidR="007E6517" w:rsidRPr="007E6517">
        <w:rPr>
          <w:rFonts w:ascii="Arial" w:hAnsi="Arial" w:cs="Arial"/>
          <w:b/>
          <w:lang w:val="en-US"/>
        </w:rPr>
        <w:t>Questionnaire used to evaluate COVID-19 positive subjects (Adopted from the American Academy of Otolaryngology-Head and Neck Surgery COVID-19 Anosmia Reporting tool)</w:t>
      </w:r>
    </w:p>
    <w:p w:rsidR="000709B2" w:rsidRPr="00B25E21" w:rsidRDefault="000709B2">
      <w:pPr>
        <w:rPr>
          <w:rFonts w:ascii="Arial" w:hAnsi="Arial" w:cs="Arial"/>
          <w:lang w:val="en-US"/>
        </w:rPr>
      </w:pPr>
    </w:p>
    <w:tbl>
      <w:tblPr>
        <w:tblStyle w:val="DzTablo1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3402"/>
        <w:gridCol w:w="4814"/>
      </w:tblGrid>
      <w:tr w:rsidR="000709B2" w:rsidRPr="00B25E21" w:rsidTr="00BE3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18" w:space="0" w:color="auto"/>
              <w:bottom w:val="single" w:sz="18" w:space="0" w:color="auto"/>
            </w:tcBorders>
          </w:tcPr>
          <w:p w:rsidR="000709B2" w:rsidRPr="00B25E21" w:rsidRDefault="000709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:rsidR="000709B2" w:rsidRPr="000C474E" w:rsidRDefault="00701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C474E">
              <w:rPr>
                <w:rFonts w:ascii="Arial" w:hAnsi="Arial" w:cs="Arial"/>
                <w:lang w:val="en-US"/>
              </w:rPr>
              <w:t>Questions</w:t>
            </w:r>
          </w:p>
        </w:tc>
        <w:tc>
          <w:tcPr>
            <w:tcW w:w="4814" w:type="dxa"/>
            <w:tcBorders>
              <w:top w:val="single" w:sz="18" w:space="0" w:color="auto"/>
              <w:bottom w:val="single" w:sz="18" w:space="0" w:color="auto"/>
            </w:tcBorders>
          </w:tcPr>
          <w:p w:rsidR="000709B2" w:rsidRPr="00270401" w:rsidRDefault="007017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70401">
              <w:rPr>
                <w:rFonts w:ascii="Arial" w:hAnsi="Arial" w:cs="Arial"/>
                <w:lang w:val="en-US"/>
              </w:rPr>
              <w:t>Please indicate the answer here</w:t>
            </w:r>
          </w:p>
        </w:tc>
      </w:tr>
      <w:tr w:rsidR="000709B2" w:rsidRPr="00B25E21" w:rsidTr="00BE3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18" w:space="0" w:color="auto"/>
            </w:tcBorders>
          </w:tcPr>
          <w:p w:rsidR="000709B2" w:rsidRPr="00B309C7" w:rsidRDefault="000709B2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1.</w:t>
            </w:r>
          </w:p>
        </w:tc>
        <w:tc>
          <w:tcPr>
            <w:tcW w:w="3402" w:type="dxa"/>
            <w:tcBorders>
              <w:top w:val="single" w:sz="18" w:space="0" w:color="auto"/>
            </w:tcBorders>
          </w:tcPr>
          <w:p w:rsidR="000709B2" w:rsidRPr="00B25E21" w:rsidRDefault="00174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me/</w:t>
            </w:r>
            <w:r w:rsidR="000709B2" w:rsidRPr="00B25E21">
              <w:rPr>
                <w:rFonts w:ascii="Arial" w:hAnsi="Arial" w:cs="Arial"/>
                <w:lang w:val="en-US"/>
              </w:rPr>
              <w:t>Surname</w:t>
            </w:r>
          </w:p>
        </w:tc>
        <w:tc>
          <w:tcPr>
            <w:tcW w:w="4814" w:type="dxa"/>
            <w:tcBorders>
              <w:top w:val="single" w:sz="18" w:space="0" w:color="auto"/>
            </w:tcBorders>
          </w:tcPr>
          <w:p w:rsidR="000709B2" w:rsidRPr="00B25E21" w:rsidRDefault="0007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709B2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0709B2" w:rsidRPr="00B309C7" w:rsidRDefault="000709B2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2.</w:t>
            </w:r>
          </w:p>
        </w:tc>
        <w:tc>
          <w:tcPr>
            <w:tcW w:w="3402" w:type="dxa"/>
          </w:tcPr>
          <w:p w:rsidR="000709B2" w:rsidRPr="00B25E21" w:rsidRDefault="0007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Phone /e-mail </w:t>
            </w:r>
            <w:r w:rsidR="00B25E21" w:rsidRPr="00B25E21">
              <w:rPr>
                <w:rFonts w:ascii="Arial" w:hAnsi="Arial" w:cs="Arial"/>
                <w:lang w:val="en-US"/>
              </w:rPr>
              <w:t>address</w:t>
            </w:r>
          </w:p>
        </w:tc>
        <w:tc>
          <w:tcPr>
            <w:tcW w:w="4814" w:type="dxa"/>
          </w:tcPr>
          <w:p w:rsidR="000709B2" w:rsidRPr="00B25E21" w:rsidRDefault="0007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709B2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0709B2" w:rsidRPr="00B309C7" w:rsidRDefault="000709B2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3.</w:t>
            </w:r>
          </w:p>
        </w:tc>
        <w:tc>
          <w:tcPr>
            <w:tcW w:w="3402" w:type="dxa"/>
          </w:tcPr>
          <w:p w:rsidR="000709B2" w:rsidRPr="00B25E21" w:rsidRDefault="0007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Age (numbers)</w:t>
            </w:r>
          </w:p>
        </w:tc>
        <w:tc>
          <w:tcPr>
            <w:tcW w:w="4814" w:type="dxa"/>
          </w:tcPr>
          <w:p w:rsidR="000709B2" w:rsidRPr="00B25E21" w:rsidRDefault="0007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709B2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0709B2" w:rsidRPr="00B309C7" w:rsidRDefault="000709B2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4.</w:t>
            </w:r>
          </w:p>
        </w:tc>
        <w:tc>
          <w:tcPr>
            <w:tcW w:w="3402" w:type="dxa"/>
          </w:tcPr>
          <w:p w:rsidR="000709B2" w:rsidRPr="00B25E21" w:rsidRDefault="000709B2" w:rsidP="0007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Gender </w:t>
            </w:r>
          </w:p>
        </w:tc>
        <w:tc>
          <w:tcPr>
            <w:tcW w:w="4814" w:type="dxa"/>
          </w:tcPr>
          <w:p w:rsidR="000709B2" w:rsidRPr="00B25E21" w:rsidRDefault="00174CC5" w:rsidP="008676F7">
            <w:pPr>
              <w:pStyle w:val="ListeParagraf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              •</w:t>
            </w:r>
            <w:r w:rsidR="008676F7" w:rsidRPr="00B25E21">
              <w:rPr>
                <w:rFonts w:ascii="Arial" w:hAnsi="Arial" w:cs="Arial"/>
                <w:lang w:val="en-US"/>
              </w:rPr>
              <w:t>Male</w:t>
            </w:r>
          </w:p>
        </w:tc>
      </w:tr>
      <w:tr w:rsidR="000709B2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0709B2" w:rsidRPr="00B309C7" w:rsidRDefault="000709B2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5.</w:t>
            </w:r>
          </w:p>
        </w:tc>
        <w:tc>
          <w:tcPr>
            <w:tcW w:w="3402" w:type="dxa"/>
          </w:tcPr>
          <w:p w:rsidR="000709B2" w:rsidRPr="00B25E21" w:rsidRDefault="0007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Please list any risk factors for COVID-19 infection present</w:t>
            </w:r>
          </w:p>
        </w:tc>
        <w:tc>
          <w:tcPr>
            <w:tcW w:w="4814" w:type="dxa"/>
          </w:tcPr>
          <w:p w:rsidR="000709B2" w:rsidRPr="00B25E21" w:rsidRDefault="000709B2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None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Healthcare worker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lose contact with a confirmed case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Homeless</w:t>
            </w:r>
          </w:p>
          <w:p w:rsidR="000709B2" w:rsidRPr="00B25E21" w:rsidRDefault="007017B5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Congregant living (dorms, </w:t>
            </w:r>
            <w:r w:rsidR="000709B2" w:rsidRPr="00B25E21">
              <w:rPr>
                <w:rFonts w:ascii="Arial" w:hAnsi="Arial" w:cs="Arial"/>
                <w:lang w:val="en-US"/>
              </w:rPr>
              <w:t>fraternities/sororities, shelters, jail, prison, skilled nursing, assisted living, adult family home)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Travel to known areas with widespread community transmission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Other</w:t>
            </w:r>
          </w:p>
        </w:tc>
      </w:tr>
      <w:tr w:rsidR="000709B2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0709B2" w:rsidRPr="00B25E21" w:rsidRDefault="000709B2">
            <w:pPr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Q6.</w:t>
            </w:r>
          </w:p>
        </w:tc>
        <w:tc>
          <w:tcPr>
            <w:tcW w:w="3402" w:type="dxa"/>
          </w:tcPr>
          <w:p w:rsidR="000709B2" w:rsidRPr="00B25E21" w:rsidRDefault="0007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Other risk factors/comorbidities</w:t>
            </w:r>
          </w:p>
        </w:tc>
        <w:tc>
          <w:tcPr>
            <w:tcW w:w="4814" w:type="dxa"/>
          </w:tcPr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None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Smoking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Head trauma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Sinusitis/allergy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hronic respiratory disease/Asthma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ardiac disease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Neurologic disease (e.g. Parkinson’s)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Other</w:t>
            </w:r>
          </w:p>
        </w:tc>
      </w:tr>
      <w:tr w:rsidR="000709B2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0709B2" w:rsidRPr="00B309C7" w:rsidRDefault="000709B2">
            <w:pPr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>Q7.</w:t>
            </w:r>
          </w:p>
        </w:tc>
        <w:tc>
          <w:tcPr>
            <w:tcW w:w="3402" w:type="dxa"/>
          </w:tcPr>
          <w:p w:rsidR="000709B2" w:rsidRPr="00B25E21" w:rsidRDefault="006659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mplaints when the sample is recei</w:t>
            </w:r>
            <w:r w:rsidR="000709B2" w:rsidRPr="00B25E21">
              <w:rPr>
                <w:rFonts w:ascii="Arial" w:hAnsi="Arial" w:cs="Arial"/>
                <w:lang w:val="en-US"/>
              </w:rPr>
              <w:t>ved from the patients</w:t>
            </w:r>
          </w:p>
        </w:tc>
        <w:tc>
          <w:tcPr>
            <w:tcW w:w="4814" w:type="dxa"/>
          </w:tcPr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None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Fever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hills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Malaise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ough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Headache</w:t>
            </w:r>
          </w:p>
          <w:p w:rsidR="000709B2" w:rsidRPr="00B25E21" w:rsidRDefault="00174CC5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sal c</w:t>
            </w:r>
            <w:r w:rsidR="000709B2" w:rsidRPr="00B25E21">
              <w:rPr>
                <w:rFonts w:ascii="Arial" w:hAnsi="Arial" w:cs="Arial"/>
                <w:lang w:val="en-US"/>
              </w:rPr>
              <w:t>ongestion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Rhinorrhea</w:t>
            </w:r>
          </w:p>
          <w:p w:rsidR="000709B2" w:rsidRPr="00B25E21" w:rsidRDefault="00174CC5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strointestinal d</w:t>
            </w:r>
            <w:r w:rsidR="000709B2" w:rsidRPr="00B25E21">
              <w:rPr>
                <w:rFonts w:ascii="Arial" w:hAnsi="Arial" w:cs="Arial"/>
                <w:lang w:val="en-US"/>
              </w:rPr>
              <w:t>istress</w:t>
            </w:r>
          </w:p>
          <w:p w:rsidR="000709B2" w:rsidRPr="00B25E21" w:rsidRDefault="000709B2" w:rsidP="000709B2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Pneumonia</w:t>
            </w:r>
          </w:p>
          <w:p w:rsidR="000709B2" w:rsidRPr="00B25E21" w:rsidRDefault="000709B2" w:rsidP="008676F7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Other</w:t>
            </w:r>
          </w:p>
        </w:tc>
      </w:tr>
      <w:tr w:rsidR="009258B8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258B8" w:rsidRPr="00B309C7" w:rsidRDefault="009258B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8.</w:t>
            </w:r>
          </w:p>
        </w:tc>
        <w:tc>
          <w:tcPr>
            <w:tcW w:w="3402" w:type="dxa"/>
          </w:tcPr>
          <w:p w:rsidR="009258B8" w:rsidRPr="00B25E21" w:rsidRDefault="00925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258B8">
              <w:rPr>
                <w:rFonts w:ascii="Arial" w:hAnsi="Arial" w:cs="Arial"/>
                <w:lang w:val="en-US"/>
              </w:rPr>
              <w:t>Is the source of the COVID-19 infection identifiable?</w:t>
            </w:r>
          </w:p>
        </w:tc>
        <w:tc>
          <w:tcPr>
            <w:tcW w:w="4814" w:type="dxa"/>
          </w:tcPr>
          <w:p w:rsidR="009258B8" w:rsidRPr="009258B8" w:rsidRDefault="009258B8" w:rsidP="009258B8">
            <w:pPr>
              <w:pStyle w:val="ListeParagraf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258B8">
              <w:rPr>
                <w:rFonts w:ascii="Arial" w:hAnsi="Arial" w:cs="Arial"/>
                <w:lang w:val="en-US"/>
              </w:rPr>
              <w:t>Yes</w:t>
            </w:r>
          </w:p>
          <w:p w:rsidR="009258B8" w:rsidRPr="00B25E21" w:rsidRDefault="009258B8" w:rsidP="009258B8">
            <w:pPr>
              <w:pStyle w:val="ListeParagraf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258B8">
              <w:rPr>
                <w:rFonts w:ascii="Arial" w:hAnsi="Arial" w:cs="Arial"/>
                <w:lang w:val="en-US"/>
              </w:rPr>
              <w:t>No</w:t>
            </w:r>
          </w:p>
        </w:tc>
      </w:tr>
      <w:tr w:rsidR="009258B8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258B8" w:rsidRPr="00B309C7" w:rsidRDefault="009258B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9.</w:t>
            </w:r>
          </w:p>
        </w:tc>
        <w:tc>
          <w:tcPr>
            <w:tcW w:w="3402" w:type="dxa"/>
          </w:tcPr>
          <w:p w:rsidR="009258B8" w:rsidRPr="009258B8" w:rsidRDefault="00925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258B8">
              <w:rPr>
                <w:rFonts w:ascii="Arial" w:hAnsi="Arial" w:cs="Arial"/>
                <w:lang w:val="en-US"/>
              </w:rPr>
              <w:t>What is the patient’s current COVID-19 infection status?</w:t>
            </w:r>
          </w:p>
        </w:tc>
        <w:tc>
          <w:tcPr>
            <w:tcW w:w="4814" w:type="dxa"/>
          </w:tcPr>
          <w:p w:rsidR="009258B8" w:rsidRPr="009258B8" w:rsidRDefault="009258B8" w:rsidP="009258B8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258B8">
              <w:rPr>
                <w:rFonts w:ascii="Arial" w:hAnsi="Arial" w:cs="Arial"/>
                <w:lang w:val="en-US"/>
              </w:rPr>
              <w:t>Active</w:t>
            </w:r>
          </w:p>
          <w:p w:rsidR="009258B8" w:rsidRPr="00B25E21" w:rsidRDefault="009258B8" w:rsidP="009258B8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258B8">
              <w:rPr>
                <w:rFonts w:ascii="Arial" w:hAnsi="Arial" w:cs="Arial"/>
                <w:lang w:val="en-US"/>
              </w:rPr>
              <w:t>Recovered</w:t>
            </w:r>
          </w:p>
        </w:tc>
      </w:tr>
      <w:tr w:rsidR="009258B8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258B8" w:rsidRPr="00B309C7" w:rsidRDefault="009258B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0</w:t>
            </w:r>
          </w:p>
        </w:tc>
        <w:tc>
          <w:tcPr>
            <w:tcW w:w="3402" w:type="dxa"/>
          </w:tcPr>
          <w:p w:rsidR="009258B8" w:rsidRPr="009258B8" w:rsidRDefault="00925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258B8">
              <w:rPr>
                <w:rFonts w:ascii="Arial" w:hAnsi="Arial" w:cs="Arial"/>
                <w:lang w:val="en-US"/>
              </w:rPr>
              <w:t>Did the patient receive treatment?</w:t>
            </w:r>
          </w:p>
        </w:tc>
        <w:tc>
          <w:tcPr>
            <w:tcW w:w="4814" w:type="dxa"/>
          </w:tcPr>
          <w:p w:rsidR="009258B8" w:rsidRPr="009258B8" w:rsidRDefault="009258B8" w:rsidP="009258B8">
            <w:pPr>
              <w:pStyle w:val="ListeParagraf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258B8">
              <w:rPr>
                <w:rFonts w:ascii="Arial" w:hAnsi="Arial" w:cs="Arial"/>
                <w:lang w:val="en-US"/>
              </w:rPr>
              <w:t>Yes</w:t>
            </w:r>
          </w:p>
          <w:p w:rsidR="009258B8" w:rsidRPr="00B25E21" w:rsidRDefault="009258B8" w:rsidP="009258B8">
            <w:pPr>
              <w:pStyle w:val="ListeParagraf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258B8">
              <w:rPr>
                <w:rFonts w:ascii="Arial" w:hAnsi="Arial" w:cs="Arial"/>
                <w:lang w:val="en-US"/>
              </w:rPr>
              <w:t>No</w:t>
            </w:r>
          </w:p>
        </w:tc>
      </w:tr>
      <w:tr w:rsidR="007D5227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7D5227" w:rsidRPr="00B309C7" w:rsidRDefault="009258B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1</w:t>
            </w:r>
            <w:r w:rsidR="007D5227" w:rsidRPr="00B309C7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402" w:type="dxa"/>
          </w:tcPr>
          <w:p w:rsidR="007D5227" w:rsidRPr="00B25E21" w:rsidRDefault="00DB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Did th</w:t>
            </w:r>
            <w:r w:rsidR="00FC466C">
              <w:rPr>
                <w:rFonts w:ascii="Arial" w:hAnsi="Arial" w:cs="Arial"/>
                <w:lang w:val="en-US"/>
              </w:rPr>
              <w:t xml:space="preserve">e patient have </w:t>
            </w:r>
            <w:r w:rsidR="001555A5" w:rsidRPr="001555A5">
              <w:rPr>
                <w:rFonts w:ascii="Arial" w:hAnsi="Arial" w:cs="Arial"/>
                <w:lang w:val="en-US"/>
              </w:rPr>
              <w:t>smell/taste impairment</w:t>
            </w:r>
            <w:r w:rsidRPr="00B25E21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814" w:type="dxa"/>
          </w:tcPr>
          <w:p w:rsidR="00DB4586" w:rsidRPr="00B25E21" w:rsidRDefault="00DB4586" w:rsidP="00DB4586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Yes</w:t>
            </w:r>
          </w:p>
          <w:p w:rsidR="007D5227" w:rsidRPr="00B25E21" w:rsidRDefault="00DB4586" w:rsidP="00DB4586">
            <w:pPr>
              <w:pStyle w:val="ListeParagraf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 No</w:t>
            </w:r>
          </w:p>
        </w:tc>
      </w:tr>
      <w:tr w:rsidR="00DB4586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DB4586" w:rsidRPr="00B309C7" w:rsidRDefault="009258B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2</w:t>
            </w:r>
            <w:r w:rsidR="00DB4586" w:rsidRPr="00B309C7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402" w:type="dxa"/>
          </w:tcPr>
          <w:p w:rsidR="00DB4586" w:rsidRPr="00B25E21" w:rsidRDefault="00DB4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Definition of smell </w:t>
            </w:r>
            <w:r w:rsidR="0070725D">
              <w:rPr>
                <w:rFonts w:ascii="Arial" w:hAnsi="Arial" w:cs="Arial"/>
                <w:lang w:val="en-US"/>
              </w:rPr>
              <w:t>impairment</w:t>
            </w:r>
          </w:p>
          <w:p w:rsidR="00DB4586" w:rsidRPr="00B25E21" w:rsidRDefault="00DB4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lastRenderedPageBreak/>
              <w:t>(ıf present)</w:t>
            </w:r>
          </w:p>
        </w:tc>
        <w:tc>
          <w:tcPr>
            <w:tcW w:w="4814" w:type="dxa"/>
          </w:tcPr>
          <w:p w:rsidR="00DB4586" w:rsidRPr="00B25E21" w:rsidRDefault="00DB4586" w:rsidP="00DB4586">
            <w:pPr>
              <w:pStyle w:val="ListeParagraf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lastRenderedPageBreak/>
              <w:t xml:space="preserve">Anosmia </w:t>
            </w:r>
          </w:p>
          <w:p w:rsidR="00DB4586" w:rsidRPr="00B25E21" w:rsidRDefault="00AF068B" w:rsidP="00DB4586">
            <w:pPr>
              <w:pStyle w:val="ListeParagraf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Hy</w:t>
            </w:r>
            <w:r w:rsidR="00DB4586" w:rsidRPr="00B25E21">
              <w:rPr>
                <w:rFonts w:ascii="Arial" w:hAnsi="Arial" w:cs="Arial"/>
                <w:lang w:val="en-US"/>
              </w:rPr>
              <w:t xml:space="preserve">posmia     </w:t>
            </w:r>
          </w:p>
          <w:p w:rsidR="00DB4586" w:rsidRPr="00B25E21" w:rsidRDefault="00DB4586" w:rsidP="00DB4586">
            <w:pPr>
              <w:pStyle w:val="ListeParagraf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Parosmia</w:t>
            </w:r>
          </w:p>
        </w:tc>
      </w:tr>
      <w:tr w:rsidR="00DB4586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DB4586" w:rsidRPr="00B309C7" w:rsidRDefault="009258B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Q12</w:t>
            </w:r>
            <w:r w:rsidR="00DB4586" w:rsidRPr="00B309C7">
              <w:rPr>
                <w:rFonts w:ascii="Arial" w:hAnsi="Arial" w:cs="Arial"/>
                <w:lang w:val="en-US"/>
              </w:rPr>
              <w:t>a.</w:t>
            </w:r>
          </w:p>
        </w:tc>
        <w:tc>
          <w:tcPr>
            <w:tcW w:w="3402" w:type="dxa"/>
          </w:tcPr>
          <w:p w:rsidR="00DB4586" w:rsidRPr="00B25E21" w:rsidRDefault="00DB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Please indicate the degree of </w:t>
            </w:r>
            <w:r w:rsidR="00AF068B" w:rsidRPr="00B25E21">
              <w:rPr>
                <w:rFonts w:ascii="Arial" w:hAnsi="Arial" w:cs="Arial"/>
                <w:lang w:val="en-US"/>
              </w:rPr>
              <w:t>hyposmia</w:t>
            </w:r>
            <w:r w:rsidRPr="00B25E21">
              <w:rPr>
                <w:rFonts w:ascii="Arial" w:hAnsi="Arial" w:cs="Arial"/>
                <w:lang w:val="en-US"/>
              </w:rPr>
              <w:t xml:space="preserve"> on 10 scale VAS (indicate number) </w:t>
            </w:r>
          </w:p>
        </w:tc>
        <w:tc>
          <w:tcPr>
            <w:tcW w:w="4814" w:type="dxa"/>
          </w:tcPr>
          <w:p w:rsidR="00DB4586" w:rsidRPr="00B25E21" w:rsidRDefault="00DB4586" w:rsidP="00DB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    0    1    2    3    4    5    6    7 </w:t>
            </w:r>
            <w:r w:rsidR="00B309C7">
              <w:rPr>
                <w:rFonts w:ascii="Arial" w:hAnsi="Arial" w:cs="Arial"/>
                <w:lang w:val="en-US"/>
              </w:rPr>
              <w:t xml:space="preserve"> </w:t>
            </w:r>
            <w:r w:rsidRPr="00B25E21">
              <w:rPr>
                <w:rFonts w:ascii="Arial" w:hAnsi="Arial" w:cs="Arial"/>
                <w:lang w:val="en-US"/>
              </w:rPr>
              <w:t xml:space="preserve">  8    9    10 </w:t>
            </w:r>
          </w:p>
          <w:p w:rsidR="00DB4586" w:rsidRPr="00B25E21" w:rsidRDefault="00DB4586" w:rsidP="00DB4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(10 indicate normal )</w:t>
            </w:r>
          </w:p>
        </w:tc>
      </w:tr>
      <w:tr w:rsidR="00DB4586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DB4586" w:rsidRPr="00B309C7" w:rsidRDefault="009258B8" w:rsidP="00DB45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3</w:t>
            </w:r>
            <w:r w:rsidR="00DB4586" w:rsidRPr="00B309C7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402" w:type="dxa"/>
          </w:tcPr>
          <w:p w:rsidR="00DB4586" w:rsidRPr="00B25E21" w:rsidRDefault="00DB4586" w:rsidP="00DB4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Definition of taste </w:t>
            </w:r>
            <w:r w:rsidR="0070725D" w:rsidRPr="0070725D">
              <w:rPr>
                <w:rFonts w:ascii="Arial" w:hAnsi="Arial" w:cs="Arial"/>
                <w:lang w:val="en-US"/>
              </w:rPr>
              <w:t>impairment</w:t>
            </w:r>
          </w:p>
          <w:p w:rsidR="00DB4586" w:rsidRPr="00B25E21" w:rsidRDefault="00DB4586" w:rsidP="00DB4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(ıf present)</w:t>
            </w:r>
          </w:p>
        </w:tc>
        <w:tc>
          <w:tcPr>
            <w:tcW w:w="4814" w:type="dxa"/>
          </w:tcPr>
          <w:p w:rsidR="00DB4586" w:rsidRPr="00B25E21" w:rsidRDefault="00DB4586" w:rsidP="00DB4586">
            <w:pPr>
              <w:pStyle w:val="ListeParagraf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Ageu</w:t>
            </w:r>
            <w:r w:rsidR="008676F7" w:rsidRPr="00B25E21">
              <w:rPr>
                <w:rFonts w:ascii="Arial" w:hAnsi="Arial" w:cs="Arial"/>
                <w:lang w:val="en-US"/>
              </w:rPr>
              <w:t>isa</w:t>
            </w:r>
            <w:r w:rsidRPr="00B25E21">
              <w:rPr>
                <w:rFonts w:ascii="Arial" w:hAnsi="Arial" w:cs="Arial"/>
                <w:lang w:val="en-US"/>
              </w:rPr>
              <w:t xml:space="preserve"> </w:t>
            </w:r>
          </w:p>
          <w:p w:rsidR="00DB4586" w:rsidRPr="00B25E21" w:rsidRDefault="00AF068B" w:rsidP="00DB4586">
            <w:pPr>
              <w:pStyle w:val="ListeParagraf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y</w:t>
            </w:r>
            <w:r w:rsidRPr="00B25E21">
              <w:rPr>
                <w:rFonts w:ascii="Arial" w:hAnsi="Arial" w:cs="Arial"/>
                <w:lang w:val="en-US"/>
              </w:rPr>
              <w:t>pogeusia</w:t>
            </w:r>
            <w:r w:rsidR="00DB4586" w:rsidRPr="00B25E21">
              <w:rPr>
                <w:rFonts w:ascii="Arial" w:hAnsi="Arial" w:cs="Arial"/>
                <w:lang w:val="en-US"/>
              </w:rPr>
              <w:t xml:space="preserve">  </w:t>
            </w:r>
          </w:p>
          <w:p w:rsidR="00ED472A" w:rsidRPr="00ED472A" w:rsidRDefault="00AF068B" w:rsidP="00ED472A">
            <w:pPr>
              <w:pStyle w:val="ListeParagraf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Dysgeusia</w:t>
            </w:r>
          </w:p>
        </w:tc>
      </w:tr>
      <w:tr w:rsidR="00DB4586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DB4586" w:rsidRPr="00B309C7" w:rsidRDefault="009258B8" w:rsidP="00DB45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3</w:t>
            </w:r>
            <w:r w:rsidR="00DB4586" w:rsidRPr="00B309C7">
              <w:rPr>
                <w:rFonts w:ascii="Arial" w:hAnsi="Arial" w:cs="Arial"/>
                <w:lang w:val="en-US"/>
              </w:rPr>
              <w:t>a.</w:t>
            </w:r>
          </w:p>
        </w:tc>
        <w:tc>
          <w:tcPr>
            <w:tcW w:w="3402" w:type="dxa"/>
          </w:tcPr>
          <w:p w:rsidR="00DB4586" w:rsidRPr="00B25E21" w:rsidRDefault="00DB4586" w:rsidP="00DB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Please indicate the degree of </w:t>
            </w:r>
            <w:r w:rsidR="00AF068B" w:rsidRPr="00B25E21">
              <w:rPr>
                <w:rFonts w:ascii="Arial" w:hAnsi="Arial" w:cs="Arial"/>
                <w:lang w:val="en-US"/>
              </w:rPr>
              <w:t>hypogeusia</w:t>
            </w:r>
            <w:r w:rsidRPr="00B25E21">
              <w:rPr>
                <w:rFonts w:ascii="Arial" w:hAnsi="Arial" w:cs="Arial"/>
                <w:lang w:val="en-US"/>
              </w:rPr>
              <w:t xml:space="preserve"> on 10 scale VAS (indicate number) </w:t>
            </w:r>
          </w:p>
        </w:tc>
        <w:tc>
          <w:tcPr>
            <w:tcW w:w="4814" w:type="dxa"/>
          </w:tcPr>
          <w:p w:rsidR="00DB4586" w:rsidRPr="00B25E21" w:rsidRDefault="00DB4586" w:rsidP="00DB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    0    1    2    3    4    5    6    7   8    9    10 </w:t>
            </w:r>
          </w:p>
          <w:p w:rsidR="00DB4586" w:rsidRPr="00B25E21" w:rsidRDefault="00DB4586" w:rsidP="00DB4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(10 indicate normal )</w:t>
            </w:r>
          </w:p>
        </w:tc>
      </w:tr>
      <w:tr w:rsidR="009258B8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258B8" w:rsidRPr="00B309C7" w:rsidRDefault="00ED472A" w:rsidP="00DB45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4.</w:t>
            </w:r>
          </w:p>
        </w:tc>
        <w:tc>
          <w:tcPr>
            <w:tcW w:w="3402" w:type="dxa"/>
          </w:tcPr>
          <w:p w:rsidR="009258B8" w:rsidRPr="00B25E21" w:rsidRDefault="009258B8" w:rsidP="00925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258B8">
              <w:rPr>
                <w:rFonts w:ascii="Arial" w:hAnsi="Arial" w:cs="Arial"/>
                <w:lang w:val="en-US"/>
              </w:rPr>
              <w:t xml:space="preserve">What was the condition of the COVID-19 infection at the time the </w:t>
            </w:r>
            <w:r w:rsidR="001555A5" w:rsidRPr="001555A5">
              <w:rPr>
                <w:rFonts w:ascii="Arial" w:hAnsi="Arial" w:cs="Arial"/>
                <w:lang w:val="en-US"/>
              </w:rPr>
              <w:t xml:space="preserve">smell/taste impairment </w:t>
            </w:r>
            <w:r w:rsidR="00665909">
              <w:rPr>
                <w:rFonts w:ascii="Arial" w:hAnsi="Arial" w:cs="Arial"/>
                <w:lang w:val="en-US"/>
              </w:rPr>
              <w:t xml:space="preserve">was observed? </w:t>
            </w:r>
          </w:p>
        </w:tc>
        <w:tc>
          <w:tcPr>
            <w:tcW w:w="4814" w:type="dxa"/>
          </w:tcPr>
          <w:p w:rsidR="009258B8" w:rsidRDefault="009258B8" w:rsidP="009258B8">
            <w:pPr>
              <w:pStyle w:val="ListeParagraf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258B8">
              <w:rPr>
                <w:rFonts w:ascii="Arial" w:hAnsi="Arial" w:cs="Arial"/>
                <w:lang w:val="en-US"/>
              </w:rPr>
              <w:t>Inpatient /hospitalized</w:t>
            </w:r>
          </w:p>
          <w:p w:rsidR="009258B8" w:rsidRPr="009258B8" w:rsidRDefault="009258B8" w:rsidP="009258B8">
            <w:pPr>
              <w:pStyle w:val="ListeParagraf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258B8">
              <w:rPr>
                <w:rFonts w:ascii="Arial" w:hAnsi="Arial" w:cs="Arial"/>
                <w:lang w:val="en-US"/>
              </w:rPr>
              <w:t>Outpatient</w:t>
            </w:r>
          </w:p>
        </w:tc>
      </w:tr>
      <w:tr w:rsidR="00AA2ED4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AA2ED4" w:rsidRDefault="00AA2ED4" w:rsidP="00DB45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5.</w:t>
            </w:r>
          </w:p>
        </w:tc>
        <w:tc>
          <w:tcPr>
            <w:tcW w:w="3402" w:type="dxa"/>
          </w:tcPr>
          <w:p w:rsidR="00AA2ED4" w:rsidRPr="009258B8" w:rsidRDefault="00AA2ED4" w:rsidP="00925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A2ED4">
              <w:rPr>
                <w:rFonts w:ascii="Arial" w:hAnsi="Arial" w:cs="Arial"/>
                <w:lang w:val="en-US"/>
              </w:rPr>
              <w:t xml:space="preserve">When was the </w:t>
            </w:r>
            <w:r w:rsidR="00933563" w:rsidRPr="001555A5">
              <w:rPr>
                <w:rFonts w:ascii="Arial" w:hAnsi="Arial" w:cs="Arial"/>
                <w:lang w:val="en-US"/>
              </w:rPr>
              <w:t>smell/taste impairment</w:t>
            </w:r>
            <w:r w:rsidR="00933563" w:rsidRPr="00AA2ED4">
              <w:rPr>
                <w:rFonts w:ascii="Arial" w:hAnsi="Arial" w:cs="Arial"/>
                <w:lang w:val="en-US"/>
              </w:rPr>
              <w:t xml:space="preserve"> </w:t>
            </w:r>
            <w:r w:rsidRPr="00AA2ED4">
              <w:rPr>
                <w:rFonts w:ascii="Arial" w:hAnsi="Arial" w:cs="Arial"/>
                <w:lang w:val="en-US"/>
              </w:rPr>
              <w:t>first noticed by the patient</w:t>
            </w:r>
          </w:p>
        </w:tc>
        <w:tc>
          <w:tcPr>
            <w:tcW w:w="4814" w:type="dxa"/>
          </w:tcPr>
          <w:p w:rsidR="00AA2ED4" w:rsidRDefault="00AA2ED4" w:rsidP="009258B8">
            <w:pPr>
              <w:pStyle w:val="ListeParagraf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fore diagnosis</w:t>
            </w:r>
          </w:p>
          <w:p w:rsidR="00AA2ED4" w:rsidRPr="009258B8" w:rsidRDefault="00AA2ED4" w:rsidP="009258B8">
            <w:pPr>
              <w:pStyle w:val="ListeParagraf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fter diagnosis</w:t>
            </w:r>
          </w:p>
        </w:tc>
      </w:tr>
      <w:tr w:rsidR="008676F7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676F7" w:rsidRPr="00B309C7" w:rsidRDefault="00AA2ED4" w:rsidP="00DB45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6</w:t>
            </w:r>
            <w:r w:rsidR="008676F7" w:rsidRPr="00B309C7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402" w:type="dxa"/>
          </w:tcPr>
          <w:p w:rsidR="008676F7" w:rsidRPr="00B25E21" w:rsidRDefault="008676F7" w:rsidP="00DB4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Did the patient have any other symptoms before the development of </w:t>
            </w:r>
            <w:r w:rsidR="001555A5" w:rsidRPr="001555A5">
              <w:rPr>
                <w:rFonts w:ascii="Arial" w:hAnsi="Arial" w:cs="Arial"/>
                <w:lang w:val="en-US"/>
              </w:rPr>
              <w:t>smell/taste impairment</w:t>
            </w:r>
            <w:r w:rsidRPr="00B25E21">
              <w:rPr>
                <w:rFonts w:ascii="Arial" w:hAnsi="Arial" w:cs="Arial"/>
                <w:lang w:val="en-US"/>
              </w:rPr>
              <w:t xml:space="preserve">?                    </w:t>
            </w:r>
          </w:p>
        </w:tc>
        <w:tc>
          <w:tcPr>
            <w:tcW w:w="4814" w:type="dxa"/>
          </w:tcPr>
          <w:p w:rsidR="00B25E21" w:rsidRPr="00B25E21" w:rsidRDefault="00B25E21" w:rsidP="00B25E21">
            <w:pPr>
              <w:pStyle w:val="ListeParagraf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Yes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 No</w:t>
            </w:r>
          </w:p>
          <w:p w:rsidR="008676F7" w:rsidRPr="00B25E21" w:rsidRDefault="008676F7" w:rsidP="00867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8676F7" w:rsidRPr="00B25E21" w:rsidTr="00B2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676F7" w:rsidRPr="00B309C7" w:rsidRDefault="00AA2ED4" w:rsidP="00DB45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7</w:t>
            </w:r>
            <w:r w:rsidR="008676F7" w:rsidRPr="00B309C7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402" w:type="dxa"/>
          </w:tcPr>
          <w:p w:rsidR="008676F7" w:rsidRPr="00B25E21" w:rsidRDefault="00B25E21" w:rsidP="00DB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What symptoms did the patient have at the tıme of </w:t>
            </w:r>
            <w:r w:rsidR="001555A5" w:rsidRPr="001555A5">
              <w:rPr>
                <w:rFonts w:ascii="Arial" w:hAnsi="Arial" w:cs="Arial"/>
                <w:lang w:val="en-US"/>
              </w:rPr>
              <w:t>smell/taste impairment</w:t>
            </w:r>
            <w:r w:rsidRPr="00B25E21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814" w:type="dxa"/>
          </w:tcPr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None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Fever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hills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Malaise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Cough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Headache</w:t>
            </w:r>
          </w:p>
          <w:p w:rsidR="00B25E21" w:rsidRPr="00B25E21" w:rsidRDefault="00933563" w:rsidP="00B25E2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sal c</w:t>
            </w:r>
            <w:r w:rsidR="00B25E21" w:rsidRPr="00B25E21">
              <w:rPr>
                <w:rFonts w:ascii="Arial" w:hAnsi="Arial" w:cs="Arial"/>
                <w:lang w:val="en-US"/>
              </w:rPr>
              <w:t>ongestion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Rhinorrhea</w:t>
            </w:r>
          </w:p>
          <w:p w:rsidR="00B25E21" w:rsidRPr="00B25E21" w:rsidRDefault="00933563" w:rsidP="00B25E2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strointestinal d</w:t>
            </w:r>
            <w:r w:rsidR="00B25E21" w:rsidRPr="00B25E21">
              <w:rPr>
                <w:rFonts w:ascii="Arial" w:hAnsi="Arial" w:cs="Arial"/>
                <w:lang w:val="en-US"/>
              </w:rPr>
              <w:t>istress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Pneumonia</w:t>
            </w:r>
          </w:p>
          <w:p w:rsidR="008676F7" w:rsidRPr="00B25E21" w:rsidRDefault="00B25E21" w:rsidP="008676F7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Other</w:t>
            </w:r>
            <w:bookmarkStart w:id="0" w:name="_GoBack"/>
            <w:bookmarkEnd w:id="0"/>
          </w:p>
        </w:tc>
      </w:tr>
      <w:tr w:rsidR="00B25E21" w:rsidRPr="00B25E21" w:rsidTr="00B25E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B25E21" w:rsidRPr="000C474E" w:rsidRDefault="00AA2ED4" w:rsidP="00DB45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8</w:t>
            </w:r>
            <w:r w:rsidR="00B25E21" w:rsidRPr="000C474E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402" w:type="dxa"/>
          </w:tcPr>
          <w:p w:rsidR="00B25E21" w:rsidRPr="00B25E21" w:rsidRDefault="00B25E21" w:rsidP="00DB4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 xml:space="preserve">Did the patient’s condition worsen or improve after the </w:t>
            </w:r>
            <w:r w:rsidR="001555A5" w:rsidRPr="001555A5">
              <w:rPr>
                <w:rFonts w:ascii="Arial" w:hAnsi="Arial" w:cs="Arial"/>
                <w:lang w:val="en-US"/>
              </w:rPr>
              <w:t xml:space="preserve">smell/taste impairment </w:t>
            </w:r>
            <w:r w:rsidRPr="00B25E21">
              <w:rPr>
                <w:rFonts w:ascii="Arial" w:hAnsi="Arial" w:cs="Arial"/>
                <w:lang w:val="en-US"/>
              </w:rPr>
              <w:t xml:space="preserve">was observed? </w:t>
            </w:r>
          </w:p>
        </w:tc>
        <w:tc>
          <w:tcPr>
            <w:tcW w:w="4814" w:type="dxa"/>
          </w:tcPr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Worsen</w:t>
            </w:r>
          </w:p>
          <w:p w:rsidR="00B25E21" w:rsidRPr="00B25E21" w:rsidRDefault="00B25E21" w:rsidP="00B25E21">
            <w:pPr>
              <w:pStyle w:val="ListeParagraf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25E21">
              <w:rPr>
                <w:rFonts w:ascii="Arial" w:hAnsi="Arial" w:cs="Arial"/>
                <w:lang w:val="en-US"/>
              </w:rPr>
              <w:t>Improve</w:t>
            </w:r>
          </w:p>
        </w:tc>
      </w:tr>
      <w:tr w:rsidR="00B309C7" w:rsidRPr="00B25E21" w:rsidTr="00BE3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18" w:space="0" w:color="auto"/>
            </w:tcBorders>
          </w:tcPr>
          <w:p w:rsidR="00B309C7" w:rsidRPr="00270401" w:rsidRDefault="00AA2ED4" w:rsidP="00DB45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9</w:t>
            </w:r>
            <w:r w:rsidR="00B309C7" w:rsidRPr="00270401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3402" w:type="dxa"/>
            <w:tcBorders>
              <w:bottom w:val="single" w:sz="18" w:space="0" w:color="auto"/>
            </w:tcBorders>
          </w:tcPr>
          <w:p w:rsidR="00B309C7" w:rsidRPr="00B25E21" w:rsidRDefault="00B309C7" w:rsidP="00DB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309C7">
              <w:rPr>
                <w:rFonts w:ascii="Arial" w:hAnsi="Arial" w:cs="Arial"/>
                <w:lang w:val="en-US"/>
              </w:rPr>
              <w:t xml:space="preserve">Did the </w:t>
            </w:r>
            <w:r w:rsidR="001555A5" w:rsidRPr="001555A5">
              <w:rPr>
                <w:rFonts w:ascii="Arial" w:hAnsi="Arial" w:cs="Arial"/>
                <w:lang w:val="en-US"/>
              </w:rPr>
              <w:t xml:space="preserve">smell/taste impairment </w:t>
            </w:r>
            <w:r w:rsidRPr="00B309C7">
              <w:rPr>
                <w:rFonts w:ascii="Arial" w:hAnsi="Arial" w:cs="Arial"/>
                <w:lang w:val="en-US"/>
              </w:rPr>
              <w:t>resolve?</w:t>
            </w:r>
          </w:p>
        </w:tc>
        <w:tc>
          <w:tcPr>
            <w:tcW w:w="4814" w:type="dxa"/>
            <w:tcBorders>
              <w:bottom w:val="single" w:sz="18" w:space="0" w:color="auto"/>
            </w:tcBorders>
          </w:tcPr>
          <w:p w:rsidR="00270401" w:rsidRDefault="00270401" w:rsidP="0027040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70401">
              <w:rPr>
                <w:rFonts w:ascii="Arial" w:hAnsi="Arial" w:cs="Arial"/>
                <w:lang w:val="en-US"/>
              </w:rPr>
              <w:t>Yes</w:t>
            </w:r>
          </w:p>
          <w:p w:rsidR="00B309C7" w:rsidRPr="00270401" w:rsidRDefault="00270401" w:rsidP="00270401">
            <w:pPr>
              <w:pStyle w:val="ListeParagraf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70401">
              <w:rPr>
                <w:rFonts w:ascii="Arial" w:hAnsi="Arial" w:cs="Arial"/>
                <w:lang w:val="en-US"/>
              </w:rPr>
              <w:t>No</w:t>
            </w:r>
          </w:p>
        </w:tc>
      </w:tr>
    </w:tbl>
    <w:p w:rsidR="000709B2" w:rsidRDefault="000709B2">
      <w:pPr>
        <w:rPr>
          <w:rFonts w:ascii="Arial" w:hAnsi="Arial" w:cs="Arial"/>
          <w:lang w:val="en-US"/>
        </w:rPr>
      </w:pPr>
    </w:p>
    <w:p w:rsidR="00B309C7" w:rsidRPr="00B25E21" w:rsidRDefault="00B309C7">
      <w:pPr>
        <w:rPr>
          <w:rFonts w:ascii="Arial" w:hAnsi="Arial" w:cs="Arial"/>
          <w:lang w:val="en-US"/>
        </w:rPr>
      </w:pPr>
    </w:p>
    <w:sectPr w:rsidR="00B309C7" w:rsidRPr="00B25E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853BB"/>
    <w:multiLevelType w:val="hybridMultilevel"/>
    <w:tmpl w:val="C84A628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741D9"/>
    <w:multiLevelType w:val="hybridMultilevel"/>
    <w:tmpl w:val="D7AC87B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211B3"/>
    <w:multiLevelType w:val="hybridMultilevel"/>
    <w:tmpl w:val="A1BC5BA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B52EAB"/>
    <w:multiLevelType w:val="hybridMultilevel"/>
    <w:tmpl w:val="378C681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260E16"/>
    <w:multiLevelType w:val="hybridMultilevel"/>
    <w:tmpl w:val="1E88C5B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6B455F"/>
    <w:multiLevelType w:val="hybridMultilevel"/>
    <w:tmpl w:val="0090054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726155"/>
    <w:multiLevelType w:val="hybridMultilevel"/>
    <w:tmpl w:val="9B8235C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0E065D"/>
    <w:multiLevelType w:val="hybridMultilevel"/>
    <w:tmpl w:val="9F46EC2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41443A"/>
    <w:multiLevelType w:val="hybridMultilevel"/>
    <w:tmpl w:val="6C126FE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606D0C"/>
    <w:multiLevelType w:val="hybridMultilevel"/>
    <w:tmpl w:val="779063A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8"/>
  </w:num>
  <w:num w:numId="5">
    <w:abstractNumId w:val="5"/>
  </w:num>
  <w:num w:numId="6">
    <w:abstractNumId w:val="1"/>
  </w:num>
  <w:num w:numId="7">
    <w:abstractNumId w:val="9"/>
  </w:num>
  <w:num w:numId="8">
    <w:abstractNumId w:val="0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077"/>
    <w:rsid w:val="000709B2"/>
    <w:rsid w:val="000C474E"/>
    <w:rsid w:val="00110745"/>
    <w:rsid w:val="001555A5"/>
    <w:rsid w:val="00174CC5"/>
    <w:rsid w:val="00270401"/>
    <w:rsid w:val="00351F35"/>
    <w:rsid w:val="00665909"/>
    <w:rsid w:val="007017B5"/>
    <w:rsid w:val="0070725D"/>
    <w:rsid w:val="007D5227"/>
    <w:rsid w:val="007E6517"/>
    <w:rsid w:val="008676F7"/>
    <w:rsid w:val="009258B8"/>
    <w:rsid w:val="00933563"/>
    <w:rsid w:val="00934E37"/>
    <w:rsid w:val="00AA2ED4"/>
    <w:rsid w:val="00AF068B"/>
    <w:rsid w:val="00B25E21"/>
    <w:rsid w:val="00B309C7"/>
    <w:rsid w:val="00BE31DC"/>
    <w:rsid w:val="00BF4077"/>
    <w:rsid w:val="00D32BCA"/>
    <w:rsid w:val="00D37896"/>
    <w:rsid w:val="00DB4586"/>
    <w:rsid w:val="00E05040"/>
    <w:rsid w:val="00E660ED"/>
    <w:rsid w:val="00EA0715"/>
    <w:rsid w:val="00ED472A"/>
    <w:rsid w:val="00FC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99C840-C55B-40AB-8C8D-32421B5EE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70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0709B2"/>
    <w:pPr>
      <w:ind w:left="720"/>
      <w:contextualSpacing/>
    </w:pPr>
  </w:style>
  <w:style w:type="table" w:styleId="DzTablo1">
    <w:name w:val="Plain Table 1"/>
    <w:basedOn w:val="NormalTablo"/>
    <w:uiPriority w:val="41"/>
    <w:rsid w:val="00B25E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7</cp:revision>
  <dcterms:created xsi:type="dcterms:W3CDTF">2020-04-18T16:26:00Z</dcterms:created>
  <dcterms:modified xsi:type="dcterms:W3CDTF">2020-05-09T09:58:00Z</dcterms:modified>
</cp:coreProperties>
</file>